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7DFD5" w14:textId="16C02A9E" w:rsidR="00AD3854" w:rsidRDefault="003B6E19" w:rsidP="00AD3854">
      <w:pPr>
        <w:widowControl/>
        <w:shd w:val="clear" w:color="auto" w:fill="FFFFFF"/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ppendix </w:t>
      </w:r>
      <w:r w:rsidR="00AD3854">
        <w:rPr>
          <w:rFonts w:ascii="Times New Roman" w:hAnsi="Times New Roman" w:cs="Times New Roman" w:hint="eastAsia"/>
          <w:b/>
          <w:bCs/>
          <w:sz w:val="24"/>
        </w:rPr>
        <w:t xml:space="preserve">Table 2. </w:t>
      </w:r>
      <w:r w:rsidRPr="003B6E19">
        <w:rPr>
          <w:rFonts w:ascii="Times New Roman" w:hAnsi="Times New Roman" w:cs="Times New Roman"/>
          <w:b/>
          <w:bCs/>
          <w:sz w:val="24"/>
        </w:rPr>
        <w:t>Sample Sizes and Positivity Rates of Chickens, Ducks, and Geese in Live Poultry Markets Across Seven Provinces</w:t>
      </w:r>
      <w:r w:rsidR="00F43ACE">
        <w:rPr>
          <w:rFonts w:ascii="Times New Roman" w:hAnsi="Times New Roman" w:cs="Times New Roman" w:hint="eastAsia"/>
          <w:b/>
          <w:bCs/>
          <w:sz w:val="24"/>
        </w:rPr>
        <w:t xml:space="preserve"> in China</w:t>
      </w:r>
    </w:p>
    <w:p w14:paraId="29B850C4" w14:textId="77777777" w:rsidR="00AD3854" w:rsidRPr="00454F10" w:rsidRDefault="00AD3854" w:rsidP="00AD3854">
      <w:pPr>
        <w:widowControl/>
        <w:shd w:val="clear" w:color="auto" w:fill="FFFFFF"/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11"/>
        <w:tblW w:w="8647" w:type="dxa"/>
        <w:jc w:val="center"/>
        <w:tblLook w:val="04A0" w:firstRow="1" w:lastRow="0" w:firstColumn="1" w:lastColumn="0" w:noHBand="0" w:noVBand="1"/>
      </w:tblPr>
      <w:tblGrid>
        <w:gridCol w:w="1579"/>
        <w:gridCol w:w="1373"/>
        <w:gridCol w:w="1898"/>
        <w:gridCol w:w="1898"/>
        <w:gridCol w:w="1899"/>
      </w:tblGrid>
      <w:tr w:rsidR="006A4182" w14:paraId="22AF748F" w14:textId="77777777" w:rsidTr="009E4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1BCB23AC" w14:textId="77777777" w:rsidR="006A4182" w:rsidRDefault="006A4182" w:rsidP="00AD3854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Group</w:t>
            </w:r>
          </w:p>
          <w:p w14:paraId="184152D1" w14:textId="5B244CD5" w:rsidR="006A4182" w:rsidRPr="001A694A" w:rsidRDefault="006A4182" w:rsidP="00AD3854">
            <w:pPr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(S</w:t>
            </w:r>
            <w:r w:rsidRPr="007970D0">
              <w:rPr>
                <w:rFonts w:ascii="Times New Roman" w:hAnsi="Times New Roman" w:cs="Times New Roman"/>
                <w:b w:val="0"/>
                <w:bCs w:val="0"/>
                <w:sz w:val="24"/>
              </w:rPr>
              <w:t>ampling event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5695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485F909" w14:textId="27EF067C" w:rsidR="006A4182" w:rsidRPr="006A4182" w:rsidRDefault="006A4182" w:rsidP="007970D0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A4182">
              <w:rPr>
                <w:rFonts w:ascii="Times New Roman" w:hAnsi="Times New Roman" w:cs="Times New Roman"/>
                <w:b w:val="0"/>
                <w:bCs w:val="0"/>
                <w:sz w:val="24"/>
              </w:rPr>
              <w:t>Number of samples</w:t>
            </w:r>
          </w:p>
        </w:tc>
      </w:tr>
      <w:tr w:rsidR="006A4182" w14:paraId="225EC950" w14:textId="77777777" w:rsidTr="009C4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CEB1FA5" w14:textId="2CFA5CE9" w:rsidR="006A4182" w:rsidRPr="001A694A" w:rsidRDefault="006A4182" w:rsidP="00AD3854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89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587C82C" w14:textId="7FA10BED" w:rsidR="006A4182" w:rsidRPr="007970D0" w:rsidRDefault="006A4182" w:rsidP="006A4182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70D0">
              <w:rPr>
                <w:rFonts w:ascii="Times New Roman" w:hAnsi="Times New Roman" w:cs="Times New Roman"/>
                <w:sz w:val="24"/>
              </w:rPr>
              <w:t>Chicken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970D0">
              <w:rPr>
                <w:rFonts w:ascii="Times New Roman" w:hAnsi="Times New Roman" w:cs="Times New Roman" w:hint="eastAsia"/>
                <w:sz w:val="24"/>
              </w:rPr>
              <w:t>(a)</w:t>
            </w:r>
          </w:p>
        </w:tc>
        <w:tc>
          <w:tcPr>
            <w:tcW w:w="189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51703DF" w14:textId="7BA517F6" w:rsidR="006A4182" w:rsidRPr="007970D0" w:rsidRDefault="006A4182" w:rsidP="006A4182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70D0">
              <w:rPr>
                <w:rFonts w:ascii="Times New Roman" w:hAnsi="Times New Roman" w:cs="Times New Roman"/>
                <w:sz w:val="24"/>
              </w:rPr>
              <w:t>Duck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970D0">
              <w:rPr>
                <w:rFonts w:ascii="Times New Roman" w:hAnsi="Times New Roman" w:cs="Times New Roman" w:hint="eastAsia"/>
                <w:sz w:val="24"/>
              </w:rPr>
              <w:t>(a)</w:t>
            </w:r>
          </w:p>
        </w:tc>
        <w:tc>
          <w:tcPr>
            <w:tcW w:w="189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EFC4B38" w14:textId="034623C0" w:rsidR="006A4182" w:rsidRPr="007970D0" w:rsidRDefault="006A4182" w:rsidP="006A4182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970D0">
              <w:rPr>
                <w:rFonts w:ascii="Times New Roman" w:hAnsi="Times New Roman" w:cs="Times New Roman"/>
                <w:sz w:val="24"/>
              </w:rPr>
              <w:t>Goos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970D0">
              <w:rPr>
                <w:rFonts w:ascii="Times New Roman" w:hAnsi="Times New Roman" w:cs="Times New Roman" w:hint="eastAsia"/>
                <w:sz w:val="24"/>
              </w:rPr>
              <w:t>(a)</w:t>
            </w:r>
          </w:p>
        </w:tc>
      </w:tr>
      <w:tr w:rsidR="008774F3" w14:paraId="0C7B3190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86EF954" w14:textId="12CC7D99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ebei</w:t>
            </w:r>
            <w:r w:rsidR="007970D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1)</w:t>
            </w:r>
          </w:p>
        </w:tc>
        <w:tc>
          <w:tcPr>
            <w:tcW w:w="18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153DC3" w14:textId="074E9C59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30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)</w:t>
            </w:r>
            <w:bookmarkEnd w:id="0"/>
          </w:p>
        </w:tc>
        <w:tc>
          <w:tcPr>
            <w:tcW w:w="18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EF1098" w14:textId="6452D27A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18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5C7E3E" w14:textId="022BDFD8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1,9.1%)</w:t>
            </w:r>
          </w:p>
        </w:tc>
      </w:tr>
      <w:tr w:rsidR="008774F3" w14:paraId="111D53CA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0508" w14:textId="36401B55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handong</w:t>
            </w:r>
            <w:r w:rsidR="007970D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1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89AB" w14:textId="6DD0B402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21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4.</w:t>
            </w:r>
            <w:r w:rsidR="00D741C7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43E8" w14:textId="586184BC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,1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EC81" w14:textId="683723C7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0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582BDA2B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FD4F" w14:textId="691D24B5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enan</w:t>
            </w:r>
            <w:r w:rsidR="007970D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2692" w14:textId="7A969AF9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7.4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9877" w14:textId="302E0826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3.</w:t>
            </w:r>
            <w:r w:rsidR="00D741C7">
              <w:rPr>
                <w:rFonts w:ascii="Times New Roman" w:hAnsi="Times New Roman" w:cs="Times New Roman" w:hint="eastAsia"/>
                <w:sz w:val="24"/>
              </w:rPr>
              <w:t>2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D683" w14:textId="26647FFC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9.7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677FE56C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DEE5" w14:textId="14EE17F6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Jiangsu</w:t>
            </w:r>
            <w:r w:rsidR="007970D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45D9" w14:textId="7EC4322C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4.</w:t>
            </w:r>
            <w:r w:rsidR="00D741C7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5657" w14:textId="70FB6A33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1.1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56DF" w14:textId="788EA63C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5.6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5D68C2B6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9B7B" w14:textId="70CD586B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unan</w:t>
            </w:r>
            <w:r w:rsidR="007970D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50DC" w14:textId="47C5BB98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4.</w:t>
            </w:r>
            <w:r w:rsidR="00D741C7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FBD5" w14:textId="782622E8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0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1A81" w14:textId="138C34C6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3.3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2A630A44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0F10" w14:textId="1F7F3896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Guangxi</w:t>
            </w:r>
            <w:r w:rsidR="007970D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9871" w14:textId="1A15EE0E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9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1C51" w14:textId="6A160C33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11.1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0D2B" w14:textId="04D155D7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694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F0300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>8.3%</w:t>
            </w:r>
            <w:r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48B1FFD1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210764" w14:textId="77777777" w:rsidR="008774F3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Guangdong</w:t>
            </w:r>
          </w:p>
          <w:p w14:paraId="348DAE0B" w14:textId="50E9F3D6" w:rsidR="007970D0" w:rsidRPr="001A694A" w:rsidRDefault="007970D0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(1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2D9ABB9" w14:textId="1653D0F1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sz w:val="24"/>
              </w:rPr>
              <w:t>LPM-1</w:t>
            </w:r>
            <w:r w:rsidR="007970D0">
              <w:rPr>
                <w:rFonts w:ascii="Times New Roman" w:hAnsi="Times New Roman" w:cs="Times New Roman" w:hint="eastAsia"/>
                <w:sz w:val="24"/>
              </w:rPr>
              <w:t xml:space="preserve"> (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9F95" w14:textId="07BA8892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3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8.9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EAD3" w14:textId="6ADEEC59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8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35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7660" w14:textId="6DD6DEA3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12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30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7454E500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tcBorders>
              <w:left w:val="nil"/>
              <w:right w:val="nil"/>
            </w:tcBorders>
            <w:vAlign w:val="center"/>
          </w:tcPr>
          <w:p w14:paraId="6FAFD50E" w14:textId="77777777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5DAEFFA" w14:textId="288370B0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sz w:val="24"/>
              </w:rPr>
              <w:t>LPM-2</w:t>
            </w:r>
            <w:r w:rsidR="007970D0">
              <w:rPr>
                <w:rFonts w:ascii="Times New Roman" w:hAnsi="Times New Roman" w:cs="Times New Roman" w:hint="eastAsia"/>
                <w:sz w:val="24"/>
              </w:rPr>
              <w:t xml:space="preserve"> (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7C03" w14:textId="565A5E95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3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3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41.3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57BC" w14:textId="051DFAC9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1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6.3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7635" w14:textId="672802A2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16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40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774F3" w14:paraId="67740929" w14:textId="77777777" w:rsidTr="007970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AC1F6F" w14:textId="77777777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15B8C" w14:textId="5586E02F" w:rsidR="008774F3" w:rsidRPr="001A694A" w:rsidRDefault="008774F3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A694A">
              <w:rPr>
                <w:rFonts w:ascii="Times New Roman" w:hAnsi="Times New Roman" w:cs="Times New Roman" w:hint="eastAsia"/>
                <w:sz w:val="24"/>
              </w:rPr>
              <w:t>LPM-3</w:t>
            </w:r>
            <w:r w:rsidR="007970D0">
              <w:rPr>
                <w:rFonts w:ascii="Times New Roman" w:hAnsi="Times New Roman" w:cs="Times New Roman" w:hint="eastAsia"/>
                <w:sz w:val="24"/>
              </w:rPr>
              <w:t xml:space="preserve"> (4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3EC1A4" w14:textId="6E76F2F0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9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36.25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975BA9" w14:textId="6A2AAC96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19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3.75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A44D3F" w14:textId="04F9DE97" w:rsidR="008774F3" w:rsidRPr="001A694A" w:rsidRDefault="00E82296" w:rsidP="001A694A">
            <w:pPr>
              <w:widowControl/>
              <w:adjustRightInd w:val="0"/>
              <w:snapToGrid w:val="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  <w:r w:rsidR="00E23EF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(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8</w:t>
            </w:r>
            <w:r w:rsidR="008774F3" w:rsidRPr="007F0300">
              <w:rPr>
                <w:rFonts w:ascii="Times New Roman" w:hAnsi="Times New Roman" w:cs="Times New Roman"/>
                <w:sz w:val="24"/>
              </w:rPr>
              <w:t>,</w:t>
            </w:r>
            <w:r w:rsidR="00593367">
              <w:rPr>
                <w:rFonts w:ascii="Times New Roman" w:hAnsi="Times New Roman" w:cs="Times New Roman" w:hint="eastAsia"/>
                <w:sz w:val="24"/>
              </w:rPr>
              <w:t>20</w:t>
            </w:r>
            <w:r w:rsidR="008774F3">
              <w:rPr>
                <w:rFonts w:ascii="Times New Roman" w:hAnsi="Times New Roman" w:cs="Times New Roman" w:hint="eastAsia"/>
                <w:sz w:val="24"/>
              </w:rPr>
              <w:t>%</w:t>
            </w:r>
            <w:r w:rsidR="008774F3" w:rsidRPr="001A694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0A1BD7AA" w14:textId="6EB56E63" w:rsidR="0077250A" w:rsidRDefault="007970D0" w:rsidP="007970D0">
      <w:pPr>
        <w:jc w:val="right"/>
        <w:rPr>
          <w:rFonts w:ascii="Times New Roman" w:hAnsi="Times New Roman" w:cs="Times New Roman"/>
          <w:sz w:val="24"/>
          <w:szCs w:val="28"/>
        </w:rPr>
      </w:pPr>
      <w:r w:rsidRPr="007970D0">
        <w:rPr>
          <w:rFonts w:ascii="Times New Roman" w:hAnsi="Times New Roman" w:cs="Times New Roman"/>
          <w:sz w:val="24"/>
          <w:szCs w:val="28"/>
        </w:rPr>
        <w:t>a</w:t>
      </w:r>
      <w:r w:rsidRPr="007970D0">
        <w:rPr>
          <w:rFonts w:ascii="Times New Roman" w:hAnsi="Times New Roman" w:cs="Times New Roman" w:hint="eastAsia"/>
          <w:sz w:val="24"/>
          <w:szCs w:val="28"/>
        </w:rPr>
        <w:t>:(</w:t>
      </w:r>
      <w:r w:rsidRPr="007970D0">
        <w:rPr>
          <w:rFonts w:ascii="Times New Roman" w:hAnsi="Times New Roman" w:cs="Times New Roman"/>
          <w:sz w:val="24"/>
          <w:szCs w:val="28"/>
        </w:rPr>
        <w:t>Number of positive samples</w:t>
      </w:r>
      <w:r w:rsidRPr="007970D0">
        <w:rPr>
          <w:rFonts w:ascii="Times New Roman" w:hAnsi="Times New Roman" w:cs="Times New Roman" w:hint="eastAsia"/>
          <w:sz w:val="24"/>
          <w:szCs w:val="28"/>
        </w:rPr>
        <w:t>,</w:t>
      </w:r>
      <w:r w:rsidRPr="007970D0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Pr="007970D0">
        <w:rPr>
          <w:rFonts w:ascii="Times New Roman" w:hAnsi="Times New Roman" w:cs="Times New Roman"/>
          <w:sz w:val="24"/>
          <w:szCs w:val="28"/>
        </w:rPr>
        <w:t>Positive rate</w:t>
      </w:r>
      <w:r w:rsidRPr="007970D0">
        <w:rPr>
          <w:rFonts w:ascii="Times New Roman" w:hAnsi="Times New Roman" w:cs="Times New Roman" w:hint="eastAsia"/>
          <w:sz w:val="24"/>
          <w:szCs w:val="28"/>
        </w:rPr>
        <w:t>)</w:t>
      </w:r>
    </w:p>
    <w:p w14:paraId="3222DC36" w14:textId="77777777" w:rsidR="006A4182" w:rsidRPr="006A4182" w:rsidRDefault="006A4182" w:rsidP="007970D0">
      <w:pPr>
        <w:jc w:val="right"/>
        <w:rPr>
          <w:rFonts w:ascii="Times New Roman" w:hAnsi="Times New Roman" w:cs="Times New Roman"/>
          <w:sz w:val="24"/>
          <w:szCs w:val="28"/>
        </w:rPr>
      </w:pPr>
    </w:p>
    <w:sectPr w:rsidR="006A4182" w:rsidRPr="006A4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72003" w14:textId="77777777" w:rsidR="00AD3854" w:rsidRDefault="00AD3854" w:rsidP="00AD3854">
      <w:r>
        <w:separator/>
      </w:r>
    </w:p>
  </w:endnote>
  <w:endnote w:type="continuationSeparator" w:id="0">
    <w:p w14:paraId="3B21E573" w14:textId="77777777" w:rsidR="00AD3854" w:rsidRDefault="00AD3854" w:rsidP="00AD3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0EB4D" w14:textId="77777777" w:rsidR="00AD3854" w:rsidRDefault="00AD3854" w:rsidP="00AD3854">
      <w:r>
        <w:separator/>
      </w:r>
    </w:p>
  </w:footnote>
  <w:footnote w:type="continuationSeparator" w:id="0">
    <w:p w14:paraId="7E98E9E4" w14:textId="77777777" w:rsidR="00AD3854" w:rsidRDefault="00AD3854" w:rsidP="00AD3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94F"/>
    <w:rsid w:val="0002157C"/>
    <w:rsid w:val="000626EC"/>
    <w:rsid w:val="000E0E2B"/>
    <w:rsid w:val="00111B0E"/>
    <w:rsid w:val="00174292"/>
    <w:rsid w:val="001876AD"/>
    <w:rsid w:val="001A694A"/>
    <w:rsid w:val="0024038E"/>
    <w:rsid w:val="002C094F"/>
    <w:rsid w:val="00342998"/>
    <w:rsid w:val="00387732"/>
    <w:rsid w:val="003B6E19"/>
    <w:rsid w:val="00454F10"/>
    <w:rsid w:val="00593367"/>
    <w:rsid w:val="006A4182"/>
    <w:rsid w:val="0077250A"/>
    <w:rsid w:val="007970D0"/>
    <w:rsid w:val="007F0300"/>
    <w:rsid w:val="00844C8E"/>
    <w:rsid w:val="0085129C"/>
    <w:rsid w:val="008531FC"/>
    <w:rsid w:val="008774F3"/>
    <w:rsid w:val="008C3478"/>
    <w:rsid w:val="00922A0D"/>
    <w:rsid w:val="00A22746"/>
    <w:rsid w:val="00AD3854"/>
    <w:rsid w:val="00CB58C7"/>
    <w:rsid w:val="00D57D00"/>
    <w:rsid w:val="00D741C7"/>
    <w:rsid w:val="00E03434"/>
    <w:rsid w:val="00E23EFC"/>
    <w:rsid w:val="00E70BC0"/>
    <w:rsid w:val="00E82296"/>
    <w:rsid w:val="00F35044"/>
    <w:rsid w:val="00F43ACE"/>
    <w:rsid w:val="00FC013C"/>
    <w:rsid w:val="00FE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A6A5A9"/>
  <w15:chartTrackingRefBased/>
  <w15:docId w15:val="{8E0AE346-5796-42F1-A0F6-87BCAC41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8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09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9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9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9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9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9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9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9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09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0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0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09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09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09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09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09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09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09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0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9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09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9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09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9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09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0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09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094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3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AD38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">
    <w:name w:val="header"/>
    <w:basedOn w:val="a"/>
    <w:link w:val="af0"/>
    <w:uiPriority w:val="99"/>
    <w:unhideWhenUsed/>
    <w:rsid w:val="00AD38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D385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D3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D38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14</Words>
  <Characters>609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龙 熊</dc:creator>
  <cp:keywords/>
  <dc:description/>
  <cp:lastModifiedBy>俊龙 熊</cp:lastModifiedBy>
  <cp:revision>14</cp:revision>
  <dcterms:created xsi:type="dcterms:W3CDTF">2025-03-26T05:45:00Z</dcterms:created>
  <dcterms:modified xsi:type="dcterms:W3CDTF">2025-05-06T03:07:00Z</dcterms:modified>
</cp:coreProperties>
</file>